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A08" w:rsidRDefault="000072F7" w:rsidP="00E66A08">
      <w:pPr>
        <w:ind w:left="360" w:right="-198" w:hanging="99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E66A08">
        <w:rPr>
          <w:rFonts w:ascii="Times New Roman" w:hAnsi="Times New Roman" w:cs="Times New Roman"/>
          <w:b/>
          <w:bCs/>
          <w:color w:val="000000"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E66A08" w:rsidRPr="00E66A08">
        <w:rPr>
          <w:rFonts w:ascii="Times New Roman" w:hAnsi="Times New Roman" w:cs="Times New Roman"/>
          <w:b/>
          <w:bCs/>
          <w:color w:val="000000"/>
          <w:sz w:val="24"/>
          <w:szCs w:val="24"/>
        </w:rPr>
        <w:t>Genotypic variance (σ</w:t>
      </w:r>
      <w:r w:rsidR="00E66A08" w:rsidRPr="00E66A08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2</w:t>
      </w:r>
      <w:r w:rsidR="00E66A08" w:rsidRPr="00E66A08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  <w:t>G</w:t>
      </w:r>
      <w:r w:rsidR="00E66A08" w:rsidRPr="00E66A08">
        <w:rPr>
          <w:rFonts w:ascii="Times New Roman" w:hAnsi="Times New Roman" w:cs="Times New Roman"/>
          <w:b/>
          <w:bCs/>
          <w:color w:val="000000"/>
          <w:sz w:val="24"/>
          <w:szCs w:val="24"/>
        </w:rPr>
        <w:t>), environmental variance (σ</w:t>
      </w:r>
      <w:r w:rsidR="00E66A08" w:rsidRPr="00E66A08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2</w:t>
      </w:r>
      <w:r w:rsidR="00E66A08" w:rsidRPr="00E66A08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  <w:t>e</w:t>
      </w:r>
      <w:r w:rsidR="00E66A08" w:rsidRPr="00E66A0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), </w:t>
      </w:r>
      <w:r w:rsidR="00E66A0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r w:rsidR="00E66A08" w:rsidRPr="00E66A08">
        <w:rPr>
          <w:rFonts w:ascii="Times New Roman" w:hAnsi="Times New Roman" w:cs="Times New Roman"/>
          <w:b/>
          <w:bCs/>
          <w:color w:val="000000"/>
          <w:sz w:val="24"/>
          <w:szCs w:val="24"/>
        </w:rPr>
        <w:t>phenotypic variance (σ</w:t>
      </w:r>
      <w:r w:rsidR="00E66A08" w:rsidRPr="00E66A08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2</w:t>
      </w:r>
      <w:r w:rsidR="00E66A08" w:rsidRPr="00E66A08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  <w:t>P</w:t>
      </w:r>
      <w:r w:rsidR="00E66A08" w:rsidRPr="00E66A0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) across years for </w:t>
      </w:r>
      <w:r w:rsidR="00E66A0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ifferent spectral reflectance indices and three </w:t>
      </w:r>
      <w:r w:rsidR="00E66A0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gronomic parameters </w:t>
      </w:r>
      <w:r w:rsidR="00E66A08" w:rsidRPr="005645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hoot dry weight per square meter (DW), </w:t>
      </w:r>
      <w:r w:rsidR="00E66A0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water content </w:t>
      </w:r>
      <w:r w:rsidR="00E66A08" w:rsidRPr="00B04EA8">
        <w:rPr>
          <w:rFonts w:ascii="Times New Roman" w:hAnsi="Times New Roman" w:cs="Times New Roman"/>
          <w:b/>
          <w:bCs/>
          <w:color w:val="000000"/>
          <w:sz w:val="24"/>
          <w:szCs w:val="24"/>
        </w:rPr>
        <w:t>of aboveground biomass</w:t>
      </w:r>
      <w:r w:rsidR="00E66A08" w:rsidRPr="005645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</w:t>
      </w:r>
      <w:r w:rsidR="00E66A08">
        <w:rPr>
          <w:rFonts w:ascii="Times New Roman" w:hAnsi="Times New Roman" w:cs="Times New Roman"/>
          <w:b/>
          <w:bCs/>
          <w:color w:val="000000"/>
          <w:sz w:val="24"/>
          <w:szCs w:val="24"/>
        </w:rPr>
        <w:t>WC</w:t>
      </w:r>
      <w:r w:rsidR="00E66A08" w:rsidRPr="005645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), and </w:t>
      </w:r>
      <w:r w:rsidR="00E66A08">
        <w:rPr>
          <w:rFonts w:ascii="Times New Roman" w:hAnsi="Times New Roman" w:cs="Times New Roman"/>
          <w:b/>
          <w:bCs/>
          <w:color w:val="000000"/>
          <w:sz w:val="24"/>
          <w:szCs w:val="24"/>
        </w:rPr>
        <w:t>grain yield per hectare</w:t>
      </w:r>
      <w:r w:rsidR="00E66A08" w:rsidRPr="005645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</w:t>
      </w:r>
      <w:r w:rsidR="00E66A08">
        <w:rPr>
          <w:rFonts w:ascii="Times New Roman" w:hAnsi="Times New Roman" w:cs="Times New Roman"/>
          <w:b/>
          <w:bCs/>
          <w:color w:val="000000"/>
          <w:sz w:val="24"/>
          <w:szCs w:val="24"/>
        </w:rPr>
        <w:t>GY</w:t>
      </w:r>
      <w:r w:rsidR="00E66A08" w:rsidRPr="00564583"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  <w:r w:rsidR="00E66A08"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  <w:r w:rsidR="00E66A08" w:rsidRPr="005645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E66A0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under full irrigation (FL), limited irrigation (LM), and the combined two treatments (FL+LM). </w:t>
      </w:r>
    </w:p>
    <w:tbl>
      <w:tblPr>
        <w:tblStyle w:val="TableGrid"/>
        <w:tblW w:w="10641" w:type="dxa"/>
        <w:tblInd w:w="-633" w:type="dxa"/>
        <w:tblLayout w:type="fixed"/>
        <w:tblLook w:val="04A0" w:firstRow="1" w:lastRow="0" w:firstColumn="1" w:lastColumn="0" w:noHBand="0" w:noVBand="1"/>
      </w:tblPr>
      <w:tblGrid>
        <w:gridCol w:w="2078"/>
        <w:gridCol w:w="951"/>
        <w:gridCol w:w="951"/>
        <w:gridCol w:w="952"/>
        <w:gridCol w:w="951"/>
        <w:gridCol w:w="952"/>
        <w:gridCol w:w="951"/>
        <w:gridCol w:w="952"/>
        <w:gridCol w:w="951"/>
        <w:gridCol w:w="952"/>
      </w:tblGrid>
      <w:tr w:rsidR="00947523" w:rsidTr="00947523">
        <w:tc>
          <w:tcPr>
            <w:tcW w:w="2078" w:type="dxa"/>
            <w:vMerge w:val="restart"/>
            <w:shd w:val="clear" w:color="auto" w:fill="auto"/>
            <w:vAlign w:val="center"/>
          </w:tcPr>
          <w:p w:rsidR="00947523" w:rsidRPr="005C7C3F" w:rsidRDefault="00947523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C7C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2854" w:type="dxa"/>
            <w:gridSpan w:val="3"/>
            <w:shd w:val="clear" w:color="auto" w:fill="auto"/>
            <w:vAlign w:val="center"/>
          </w:tcPr>
          <w:p w:rsidR="00947523" w:rsidRPr="005C7C3F" w:rsidRDefault="00947523" w:rsidP="00AA01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C7C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I</w:t>
            </w:r>
          </w:p>
        </w:tc>
        <w:tc>
          <w:tcPr>
            <w:tcW w:w="2854" w:type="dxa"/>
            <w:gridSpan w:val="3"/>
            <w:shd w:val="clear" w:color="auto" w:fill="auto"/>
            <w:vAlign w:val="center"/>
          </w:tcPr>
          <w:p w:rsidR="00947523" w:rsidRPr="005C7C3F" w:rsidRDefault="00947523" w:rsidP="00AA01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C7C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M</w:t>
            </w:r>
          </w:p>
        </w:tc>
        <w:tc>
          <w:tcPr>
            <w:tcW w:w="2855" w:type="dxa"/>
            <w:gridSpan w:val="3"/>
          </w:tcPr>
          <w:p w:rsidR="00947523" w:rsidRPr="005C7C3F" w:rsidRDefault="00947523" w:rsidP="00AA01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C7C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I+LM</w:t>
            </w:r>
          </w:p>
        </w:tc>
      </w:tr>
      <w:tr w:rsidR="00E66A08" w:rsidTr="00947523">
        <w:tc>
          <w:tcPr>
            <w:tcW w:w="2078" w:type="dxa"/>
            <w:vMerge/>
            <w:shd w:val="clear" w:color="auto" w:fill="auto"/>
            <w:vAlign w:val="center"/>
          </w:tcPr>
          <w:p w:rsidR="00E66A08" w:rsidRPr="005C7C3F" w:rsidRDefault="00E66A08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:rsidR="00E66A08" w:rsidRPr="005C7C3F" w:rsidRDefault="00E66A08" w:rsidP="00AA01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σ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E66A08" w:rsidRPr="005C7C3F" w:rsidRDefault="00E66A08" w:rsidP="00AA01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σ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E66A08" w:rsidRPr="005C7C3F" w:rsidRDefault="00E66A08" w:rsidP="00AA01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σ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E66A08" w:rsidRPr="005C7C3F" w:rsidRDefault="00E66A08" w:rsidP="00AA01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σ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E66A08" w:rsidRPr="005C7C3F" w:rsidRDefault="00E66A08" w:rsidP="00AA01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σ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E66A08" w:rsidRPr="005C7C3F" w:rsidRDefault="00E66A08" w:rsidP="00AA01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σ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952" w:type="dxa"/>
            <w:vAlign w:val="center"/>
          </w:tcPr>
          <w:p w:rsidR="00E66A08" w:rsidRPr="005C7C3F" w:rsidRDefault="00E66A08" w:rsidP="00AA01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σ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951" w:type="dxa"/>
            <w:vAlign w:val="center"/>
          </w:tcPr>
          <w:p w:rsidR="00E66A08" w:rsidRPr="005C7C3F" w:rsidRDefault="00E66A08" w:rsidP="00AA01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σ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52" w:type="dxa"/>
            <w:vAlign w:val="center"/>
          </w:tcPr>
          <w:p w:rsidR="00E66A08" w:rsidRPr="005C7C3F" w:rsidRDefault="00E66A08" w:rsidP="00AA01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σ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E66A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P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446299" w:rsidRDefault="00D76881" w:rsidP="00AA01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46299">
              <w:rPr>
                <w:rFonts w:asciiTheme="majorBidi" w:hAnsiTheme="majorBidi" w:cstheme="majorBidi"/>
                <w:b/>
                <w:bCs/>
                <w:color w:val="000000"/>
              </w:rPr>
              <w:t>DW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85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68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34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59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70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04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446299" w:rsidRDefault="00D76881" w:rsidP="00AA01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46299">
              <w:rPr>
                <w:rFonts w:asciiTheme="majorBidi" w:hAnsiTheme="majorBidi" w:cstheme="majorBidi"/>
                <w:b/>
                <w:bCs/>
                <w:color w:val="000000"/>
              </w:rPr>
              <w:t>WC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949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050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999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7213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959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4172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5954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435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0390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446299" w:rsidRDefault="00D76881" w:rsidP="00AA01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46299">
              <w:rPr>
                <w:rFonts w:asciiTheme="majorBidi" w:hAnsiTheme="majorBidi" w:cstheme="majorBidi"/>
                <w:b/>
                <w:bCs/>
                <w:color w:val="000000"/>
              </w:rPr>
              <w:t>GY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62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31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92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11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17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28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58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37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695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R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480,44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2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R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580,55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3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R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580,79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5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R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580,90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R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780,58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90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68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58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63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2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65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47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20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R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812,557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14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40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54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53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96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95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99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R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850,57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54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24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78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90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85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09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26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NDV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830,66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8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OSAV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800,67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6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MTV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750,55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4724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371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8095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3.5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61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2.046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.866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969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.563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EV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800,66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49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  <w:bookmarkStart w:id="0" w:name="_GoBack"/>
            <w:bookmarkEnd w:id="0"/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2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R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760,71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56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92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45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70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31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50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R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780,71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48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88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23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49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31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52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R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748,73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6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R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751,738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2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R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 xml:space="preserve">(970,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70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09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68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45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87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78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41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NWI-2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970,85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R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1650,622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41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08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49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35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9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54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75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27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R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1250,59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13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21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34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82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41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23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96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42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38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R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1500,145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2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R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2100,2058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1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R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1100,351, 1392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2</w:t>
            </w:r>
          </w:p>
        </w:tc>
      </w:tr>
      <w:tr w:rsidR="00D76881" w:rsidTr="003C6BE8">
        <w:trPr>
          <w:trHeight w:hRule="exact" w:val="432"/>
        </w:trPr>
        <w:tc>
          <w:tcPr>
            <w:tcW w:w="2078" w:type="dxa"/>
            <w:shd w:val="clear" w:color="auto" w:fill="auto"/>
            <w:vAlign w:val="center"/>
          </w:tcPr>
          <w:p w:rsidR="00D76881" w:rsidRPr="0012171B" w:rsidRDefault="00D76881" w:rsidP="00AA01F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NDMI </w:t>
            </w:r>
            <w:r w:rsidRPr="0012171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(2200,1100)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70301E" w:rsidRDefault="00D76881" w:rsidP="0070301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30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D76881" w:rsidRPr="00947523" w:rsidRDefault="00D76881" w:rsidP="00947523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951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52" w:type="dxa"/>
            <w:vAlign w:val="center"/>
          </w:tcPr>
          <w:p w:rsidR="00D76881" w:rsidRPr="00D76881" w:rsidRDefault="00D76881" w:rsidP="003C6BE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768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7</w:t>
            </w:r>
          </w:p>
        </w:tc>
      </w:tr>
    </w:tbl>
    <w:p w:rsidR="002213F9" w:rsidRDefault="003C6BE8"/>
    <w:sectPr w:rsidR="002213F9" w:rsidSect="000072F7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2F7"/>
    <w:rsid w:val="000072F7"/>
    <w:rsid w:val="001A2036"/>
    <w:rsid w:val="003C6BE8"/>
    <w:rsid w:val="00415E53"/>
    <w:rsid w:val="00662082"/>
    <w:rsid w:val="0070301E"/>
    <w:rsid w:val="008E633B"/>
    <w:rsid w:val="00947523"/>
    <w:rsid w:val="00D76881"/>
    <w:rsid w:val="00E6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2F7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2F7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72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2F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2F7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2F7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72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2F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9-10-15T05:49:00Z</dcterms:created>
  <dcterms:modified xsi:type="dcterms:W3CDTF">2019-10-15T08:11:00Z</dcterms:modified>
</cp:coreProperties>
</file>